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eastAsia="de-AT"/>
        </w:rPr>
        <w:t>Table S3:</w:t>
      </w:r>
      <w:r>
        <w:rPr>
          <w:rFonts w:cs="Arial" w:ascii="Arial" w:hAnsi="Arial"/>
          <w:color w:val="000000"/>
          <w:sz w:val="20"/>
          <w:szCs w:val="20"/>
          <w:lang w:eastAsia="de-AT"/>
        </w:rPr>
        <w:t xml:space="preserve"> EMT-core gene list of 130 up- or downregulated genes shared between at least 10 GES datasets.</w:t>
      </w:r>
    </w:p>
    <w:tbl>
      <w:tblPr>
        <w:tblW w:w="9356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1"/>
        <w:gridCol w:w="941"/>
        <w:gridCol w:w="5954"/>
        <w:gridCol w:w="1280"/>
      </w:tblGrid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AT"/>
              </w:rPr>
              <w:t>Symbol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AT"/>
              </w:rPr>
              <w:t>EntrezID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AT"/>
              </w:rPr>
              <w:t>Nam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AT"/>
              </w:rPr>
              <w:t>Other categories</w:t>
            </w:r>
          </w:p>
        </w:tc>
      </w:tr>
      <w:tr>
        <w:trPr/>
        <w:tc>
          <w:tcPr>
            <w:tcW w:w="935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AT"/>
              </w:rPr>
              <w:t>Upregulated genes</w:t>
            </w:r>
          </w:p>
        </w:tc>
      </w:tr>
      <w:tr>
        <w:trPr/>
        <w:tc>
          <w:tcPr>
            <w:tcW w:w="9356" w:type="dxa"/>
            <w:gridSpan w:val="4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AT"/>
              </w:rPr>
              <w:t>a) Cell adhesion and migration</w:t>
            </w:r>
          </w:p>
        </w:tc>
      </w:tr>
      <w:tr>
        <w:trPr/>
        <w:tc>
          <w:tcPr>
            <w:tcW w:w="11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bookmarkStart w:id="0" w:name="OLE_LINK1"/>
            <w:bookmarkEnd w:id="0"/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DAM12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8038</w:t>
            </w:r>
          </w:p>
        </w:tc>
        <w:tc>
          <w:tcPr>
            <w:tcW w:w="5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TP-binding cassette, sub-family A (ABC1), member 1</w:t>
            </w:r>
          </w:p>
        </w:tc>
        <w:tc>
          <w:tcPr>
            <w:tcW w:w="12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DH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100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adherin 11, type 2, OB-cadherin (osteoblast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DH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0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adherin 2, type 1, N-cadherin (neuronal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1A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27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lagen, type I, alpha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3A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28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lagen, type III, alpha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5A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28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lagen, type V, alpha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6A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29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lagen, type VI, alpha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6A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29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llagen, type VI, alpha 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TG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49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onnective tissue growth fac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d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YP1B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54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ytochrome P450, family 1, subfamily B, polypeptid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LC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39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eleted in liver cancer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BLN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19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ul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BLN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51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ulin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GF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4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roblast growth factor 2 (basic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d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GFR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6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roblast growth factor receptor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N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33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ronect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HAS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03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hyaluronan synthase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AMC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91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aminin, gamma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U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06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umica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MP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31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atrix metallopeptidase 2 (gelatinase A, 72kDa gelatinase, 72kDa type IV collagenase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YL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39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yosin, light chain 9, regulator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NID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79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nidogen 2 (osteonidogen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NR2F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02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nuclear receptor subfamily 2, group F, member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NRP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882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neuropil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LAT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32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lasminogen activator, tissu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PAP2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861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phosphatidic acid phosphatase type 2B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PRKC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557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protein kinase C, alph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c, d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RECK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43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reversion-inducing-cysteine-rich protein with kazal motif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ERPINE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05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erpin peptidase inhibitor, clade E, member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ERPINE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27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erpin peptidase inhibitor, clade E, member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POCK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69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parc/osteonectin, cwcv and kazal-like domains proteoglycan (testican)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GM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05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 xml:space="preserve">transglutaminase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NFAIP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13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tumor necrosis factor, alpha-induced protein 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PM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16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ropomyosin 1 (alpha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VC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46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versica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WNT5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47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wingless-type MMTV integration site family, member 5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e</w:t>
            </w:r>
          </w:p>
        </w:tc>
      </w:tr>
      <w:tr>
        <w:trPr/>
        <w:tc>
          <w:tcPr>
            <w:tcW w:w="9356" w:type="dxa"/>
            <w:gridSpan w:val="4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120" w:after="2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AT"/>
              </w:rPr>
              <w:t>b) Development / cell differentiation and proliferation</w:t>
            </w:r>
          </w:p>
        </w:tc>
      </w:tr>
      <w:tr>
        <w:trPr/>
        <w:tc>
          <w:tcPr>
            <w:tcW w:w="11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DKN2C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31</w:t>
            </w:r>
          </w:p>
        </w:tc>
        <w:tc>
          <w:tcPr>
            <w:tcW w:w="5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yclin-dependent kinase inhibitor 2C (p18, inhibits CDK4)</w:t>
            </w:r>
          </w:p>
        </w:tc>
        <w:tc>
          <w:tcPr>
            <w:tcW w:w="12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d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MP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01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epithelial membrane protein 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d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BN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0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rill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IGFBP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48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insulin-like growth factor binding protein 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d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IL1R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55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interleukin 1 receptor, type 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TBP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05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latent transforming growth factor beta binding prote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M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31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embrane metallo-endopeptid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MP2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37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eripheral myelin protein 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TGER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73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rostaglandin E receptor 2 (subtype EP2), 53kD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TX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80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entraxin 3, lon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, 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RG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55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erglyc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ULF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321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ulfatas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YNE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334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pectrin repeat containing, nuclear envelop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AGL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87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ransgel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UBA1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84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ubulin, alpha 1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VI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43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viment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ZEB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93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zinc finger E-box binding homeobox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9356" w:type="dxa"/>
            <w:gridSpan w:val="4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1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 w:eastAsia="de-AT"/>
              </w:rPr>
              <w:t>c) Angiogenesis and wound healing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C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63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ecor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, b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OX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01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ysyl oxid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, b, 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FPI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03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tissue factor pathway inhibitor (lipoprotein-associated coagulation inhibitor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80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AT"/>
              </w:rPr>
              <w:t>d) Metabolism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BCA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9</w:t>
            </w:r>
          </w:p>
        </w:tc>
        <w:tc>
          <w:tcPr>
            <w:tcW w:w="5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TP-binding cassette, sub-family A (ABC1), member 1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GALNT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556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GalNAc-T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LC22A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58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olute carrier family 22 (organic cation/ergothioneine transporter), member 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8076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1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AT" w:eastAsia="de-AT"/>
              </w:rPr>
              <w:t>Others or unclassified</w:t>
            </w:r>
          </w:p>
        </w:tc>
        <w:tc>
          <w:tcPr>
            <w:tcW w:w="12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5orf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931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hromosome 5 open reading frame 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DK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21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yclin-dependent kinase 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ML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00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echinoderm microtubule associated protein lik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STL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116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follistatin-lik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TBP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05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latent transforming growth factor beta binding protein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AP1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13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icrotubule-associated protein 1B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RGS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99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regulator of G-protein signaling 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YT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320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ynaptotagmin X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MEM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590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ransmembrane protein 158 (gene/pseudogene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935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de-AT" w:eastAsia="de-AT"/>
              </w:rPr>
              <w:t>Downregulated genes</w:t>
            </w:r>
          </w:p>
        </w:tc>
      </w:tr>
      <w:tr>
        <w:trPr/>
        <w:tc>
          <w:tcPr>
            <w:tcW w:w="9356" w:type="dxa"/>
            <w:gridSpan w:val="4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 w:eastAsia="de-AT"/>
              </w:rPr>
              <w:t>a) Cell adhesion and migration</w:t>
            </w:r>
          </w:p>
        </w:tc>
      </w:tr>
      <w:tr>
        <w:trPr/>
        <w:tc>
          <w:tcPr>
            <w:tcW w:w="11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D24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0133941</w:t>
            </w:r>
          </w:p>
        </w:tc>
        <w:tc>
          <w:tcPr>
            <w:tcW w:w="5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D24 molecule</w:t>
            </w:r>
          </w:p>
        </w:tc>
        <w:tc>
          <w:tcPr>
            <w:tcW w:w="12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DH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99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adherin 1, type 1, E-cadherin (epithelial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XAD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52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oxsackie virus and adenovirus recep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XCL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819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hemokine (C-X-C motif) ligand 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SG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83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desmoglein 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LF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99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E74-like factor 3 (ets domain transcription factor, epithelial-specific 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PCA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07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pithelial cell adhesion molecul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PHA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04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EPH receptor A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JU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72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junction plakoglob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PZL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20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yelin protein zero-like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OVOL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849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ovo-like 2 (Drosophila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LXNB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36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lexin B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100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28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100 calcium binding protein P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LC7A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814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olute carrier family 7 (cationic amino acid transporter, y+ system), member 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, c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YK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85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pleen tyrosine kin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, c, d</w:t>
            </w:r>
          </w:p>
        </w:tc>
      </w:tr>
      <w:tr>
        <w:trPr/>
        <w:tc>
          <w:tcPr>
            <w:tcW w:w="9356" w:type="dxa"/>
            <w:gridSpan w:val="4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120" w:after="2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AT"/>
              </w:rPr>
              <w:t>b) Development / cell differentiation and proliferation</w:t>
            </w:r>
          </w:p>
        </w:tc>
      </w:tr>
      <w:tr>
        <w:trPr/>
        <w:tc>
          <w:tcPr>
            <w:tcW w:w="11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BLIM1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983</w:t>
            </w:r>
          </w:p>
        </w:tc>
        <w:tc>
          <w:tcPr>
            <w:tcW w:w="5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ctin binding LIM protein 1</w:t>
            </w:r>
          </w:p>
        </w:tc>
        <w:tc>
          <w:tcPr>
            <w:tcW w:w="12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DRB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5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drenergic, beta-2-, receptor, surfac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LDH1A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ldehyde dehydrogenase 1 family, member A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NK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8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nkyrin 3, node of Ranvier (ankyrin G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IK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3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BCL2-interacting killer (apoptosis-inducing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A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76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arbonic anhydrase I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TSL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51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athepsin L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GFR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6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roblast growth factor receptor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GFR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6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ibroblast growth factor receptor 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ST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46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ollistat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GJB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70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gap junction protein, beta 3, 31kD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IFI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43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interferon, gamma-inducible protein 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IL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60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interleukin 18 (interferon-gamma-inducing factor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, c, 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LK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65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allikrein-related peptidase 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RT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86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eratin 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RT1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87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eratin 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S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159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ipolysis stimulated lipoprotein recep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AP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905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icrotubule-associated protein 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B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15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yelin basic prote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OCL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495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occlud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KP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31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lakophilin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PL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49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eriplak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RSS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65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rotease, serine, 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d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RAPGEF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977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Rap guanine nucleotide exchange factor (GEF) 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PINT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669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erine peptidase inhibitor, Kunitz typ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8076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120" w:after="2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AT"/>
              </w:rPr>
              <w:t>d) Metabolism</w:t>
            </w:r>
          </w:p>
        </w:tc>
        <w:tc>
          <w:tcPr>
            <w:tcW w:w="12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GPX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87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glutathione peroxidase 3 (plasma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LC27A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100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olute carrier family 27 (fatty acid transporter), member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MPDL3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729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phingomyelin phosphodiesterase, acid-like 3B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ORL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65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ortilin-related receptor, L(DLR class) A repeats containin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T6GALNAC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61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T6 -N-acetylgalactosaminide alpha-2,6-sialyltransferase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8076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1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AT" w:eastAsia="de-AT"/>
              </w:rPr>
              <w:t>Others or unclassified</w:t>
            </w:r>
          </w:p>
        </w:tc>
        <w:tc>
          <w:tcPr>
            <w:tcW w:w="12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AGR2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551</w:t>
            </w:r>
          </w:p>
        </w:tc>
        <w:tc>
          <w:tcPr>
            <w:tcW w:w="5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anterior gradient homolog 2 (Xenopus laevis)</w:t>
            </w:r>
          </w:p>
        </w:tc>
        <w:tc>
          <w:tcPr>
            <w:tcW w:w="12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10orf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106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hromosome 10 open reading frame 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CDS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4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CDP-diacylglycerol synthase (phosphatidate cytidylyltransferase)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AM169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604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family with sequence similarity 169, member 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FXYD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34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FXYD domain containing ion transport regulator 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LK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65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kallikrein-related peptidase 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AD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389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ladin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TUS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750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microtubule associated tumor suppressor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LS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535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plast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PRRG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905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proline rich Gla (G-carboxyglutamic acid) 4 (transmembrane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RHOD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998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ras homolog gene family, member 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ERPINB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99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erpin peptidase inhibitor, clade B (ovalbumin), member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SLPI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659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  <w:t>secretory leukocyte peptidase inhibi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MEM30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6129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ransmembrane protein 30B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PD52L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16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umor protein D52-lik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e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SPAN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1010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tetraspanin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ZHX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2288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zinc fingers and homeoboxes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ZNF16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771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  <w:t>zinc finger protein 1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de-AT" w:eastAsia="de-A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AT" w:eastAsia="de-AT"/>
              </w:rPr>
            </w:r>
          </w:p>
        </w:tc>
      </w:tr>
    </w:tbl>
    <w:p>
      <w:pPr>
        <w:pStyle w:val="Normal"/>
        <w:spacing w:before="20" w:after="20"/>
        <w:jc w:val="both"/>
        <w:rPr/>
      </w:pPr>
      <w:r>
        <w:rPr>
          <w:rFonts w:cs="Arial" w:ascii="Arial" w:hAnsi="Arial"/>
          <w:color w:val="000000"/>
          <w:sz w:val="16"/>
          <w:szCs w:val="16"/>
          <w:lang w:eastAsia="de-AT"/>
        </w:rPr>
        <w:t>Categories have been chosen according to the GO classifications obtained by enrichment tools. Genes may be present in more than one category.</w:t>
      </w:r>
    </w:p>
    <w:p>
      <w:pPr>
        <w:pStyle w:val="Normal"/>
        <w:spacing w:before="20" w:after="20"/>
        <w:jc w:val="both"/>
        <w:rPr>
          <w:rFonts w:ascii="Arial" w:hAnsi="Arial" w:cs="Arial"/>
          <w:color w:val="000000"/>
          <w:sz w:val="16"/>
          <w:szCs w:val="16"/>
          <w:lang w:eastAsia="de-AT"/>
        </w:rPr>
      </w:pPr>
      <w:r>
        <w:rPr>
          <w:rFonts w:cs="Arial" w:ascii="Arial" w:hAnsi="Arial"/>
          <w:color w:val="000000"/>
          <w:sz w:val="16"/>
          <w:szCs w:val="16"/>
          <w:lang w:eastAsia="de-AT"/>
        </w:rPr>
        <w:t>a, cell adhesion/migration; b, development or cell differentiation/proliferation; c, angiogenesis/wound healing; d, metabolism; e, apoptosis.</w:t>
      </w:r>
      <w:r>
        <w:rPr/>
        <w:t xml:space="preserve"> 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color w:val="000000"/>
          <w:sz w:val="16"/>
          <w:szCs w:val="16"/>
          <w:lang w:eastAsia="de-AT"/>
        </w:rPr>
      </w:pPr>
      <w:r>
        <w:rPr>
          <w:rFonts w:cs="Arial" w:ascii="Arial" w:hAnsi="Arial"/>
          <w:color w:val="000000"/>
          <w:sz w:val="16"/>
          <w:szCs w:val="16"/>
          <w:lang w:eastAsia="de-A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prechblasentextZchn">
    <w:name w:val="Sprechblasentext Zchn"/>
    <w:qFormat/>
    <w:rPr>
      <w:rFonts w:ascii="Times New Roman" w:hAnsi="Times New Roman" w:cs="Times New Roman"/>
      <w:sz w:val="2"/>
      <w:szCs w:val="2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cs="Calibri"/>
      <w:lang w:val="en-US"/>
    </w:rPr>
  </w:style>
  <w:style w:type="character" w:styleId="KommentarthemaZchn">
    <w:name w:val="Kommentarthema Zchn"/>
    <w:qFormat/>
    <w:rPr>
      <w:rFonts w:cs="Calibri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9:27:00Z</dcterms:created>
  <dc:creator>Christian</dc:creator>
  <dc:description/>
  <dc:language>en-US</dc:language>
  <cp:lastModifiedBy>Christian</cp:lastModifiedBy>
  <cp:lastPrinted>2012-03-07T11:11:00Z</cp:lastPrinted>
  <dcterms:modified xsi:type="dcterms:W3CDTF">2012-11-12T09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